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801"/>
        <w:gridCol w:w="1193"/>
        <w:gridCol w:w="1928"/>
        <w:gridCol w:w="2858"/>
      </w:tblGrid>
      <w:tr w:rsidR="00F85251" w:rsidRPr="00740F6F" w:rsidTr="00E621B6">
        <w:trPr>
          <w:trHeight w:val="288"/>
        </w:trPr>
        <w:tc>
          <w:tcPr>
            <w:tcW w:w="7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0818D8" w:rsidRDefault="00802955" w:rsidP="00E62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ABLE</w:t>
            </w:r>
            <w:r w:rsidRPr="00802955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 S3</w:t>
            </w:r>
            <w:r w:rsidR="00900C85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|</w:t>
            </w:r>
            <w:r w:rsidR="000818D8" w:rsidRPr="000818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900C85" w:rsidRPr="00900C85">
              <w:rPr>
                <w:rFonts w:ascii="Times New Roman" w:eastAsia="DengXian" w:hAnsi="Times New Roman" w:cs="Times New Roman"/>
                <w:color w:val="000000"/>
                <w:szCs w:val="21"/>
              </w:rPr>
              <w:t>The distribution of single nucleotide polymorphism (SNP) markers on chromosomes</w:t>
            </w:r>
            <w:r w:rsidR="00F85251" w:rsidRPr="000818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ze(Mb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 of markers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distance (</w:t>
            </w:r>
            <w:proofErr w:type="spellStart"/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.3 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,991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0.2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9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,76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8.5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,106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4.4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5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,27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3.6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9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,73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2.2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 w:colFirst="1" w:colLast="1"/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.2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,27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5.7 </w:t>
            </w:r>
          </w:p>
        </w:tc>
      </w:tr>
      <w:bookmarkEnd w:id="0"/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,41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4.6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,38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5.4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9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,42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6.0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2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,33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8.8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,98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9.9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5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,06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.7 </w:t>
            </w:r>
          </w:p>
        </w:tc>
      </w:tr>
      <w:tr w:rsidR="00F85251" w:rsidRPr="00740F6F" w:rsidTr="00E621B6">
        <w:trPr>
          <w:trHeight w:val="288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/averag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EC36BC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9</w:t>
            </w:r>
            <w:r w:rsidR="00F85251"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F85251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936,76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251" w:rsidRPr="00740F6F" w:rsidRDefault="00EC36BC" w:rsidP="00E621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F85251" w:rsidRPr="00740F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:rsidR="00F85251" w:rsidRPr="00965703" w:rsidRDefault="00F85251" w:rsidP="00F85251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AE6E6C" w:rsidRDefault="00AE6E6C"/>
    <w:sectPr w:rsidR="00AE6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35F" w:rsidRDefault="00EE535F" w:rsidP="00F85251">
      <w:r>
        <w:separator/>
      </w:r>
    </w:p>
  </w:endnote>
  <w:endnote w:type="continuationSeparator" w:id="0">
    <w:p w:rsidR="00EE535F" w:rsidRDefault="00EE535F" w:rsidP="00F85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35F" w:rsidRDefault="00EE535F" w:rsidP="00F85251">
      <w:r>
        <w:separator/>
      </w:r>
    </w:p>
  </w:footnote>
  <w:footnote w:type="continuationSeparator" w:id="0">
    <w:p w:rsidR="00EE535F" w:rsidRDefault="00EE535F" w:rsidP="00F85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3B4"/>
    <w:rsid w:val="000818D8"/>
    <w:rsid w:val="001066E0"/>
    <w:rsid w:val="00490714"/>
    <w:rsid w:val="007B35C6"/>
    <w:rsid w:val="00802955"/>
    <w:rsid w:val="008417F6"/>
    <w:rsid w:val="00900C85"/>
    <w:rsid w:val="00AE6E6C"/>
    <w:rsid w:val="00C75592"/>
    <w:rsid w:val="00CD45A0"/>
    <w:rsid w:val="00CF750E"/>
    <w:rsid w:val="00EC36BC"/>
    <w:rsid w:val="00EE535F"/>
    <w:rsid w:val="00F85251"/>
    <w:rsid w:val="00FC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5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52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5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52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5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52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5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52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>微软中国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</cp:revision>
  <dcterms:created xsi:type="dcterms:W3CDTF">2020-02-12T03:04:00Z</dcterms:created>
  <dcterms:modified xsi:type="dcterms:W3CDTF">2020-04-14T05:03:00Z</dcterms:modified>
</cp:coreProperties>
</file>